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00FC2" w14:textId="77777777" w:rsidR="000E6A87" w:rsidRDefault="000E6A87" w:rsidP="000E6A87">
      <w:pPr>
        <w:spacing w:after="0" w:line="240" w:lineRule="auto"/>
        <w:rPr>
          <w:rFonts w:ascii="Times New Roman" w:hAnsi="Times New Roman" w:cs="Times New Roman"/>
          <w:noProof/>
        </w:rPr>
      </w:pPr>
      <w:r w:rsidRPr="004C0BCF">
        <w:rPr>
          <w:rFonts w:ascii="Times New Roman" w:hAnsi="Times New Roman" w:cs="Times New Roman"/>
          <w:noProof/>
        </w:rPr>
        <w:t>Table S1</w:t>
      </w:r>
      <w:r>
        <w:rPr>
          <w:rFonts w:ascii="Times New Roman" w:hAnsi="Times New Roman" w:cs="Times New Roman"/>
          <w:noProof/>
        </w:rPr>
        <w:t>5</w:t>
      </w:r>
    </w:p>
    <w:p w14:paraId="78897378" w14:textId="77777777" w:rsidR="000E6A87" w:rsidRPr="00E36845" w:rsidRDefault="000E6A87" w:rsidP="000E6A87">
      <w:pPr>
        <w:spacing w:after="0" w:line="240" w:lineRule="auto"/>
        <w:rPr>
          <w:rFonts w:ascii="Times New Roman" w:hAnsi="Times New Roman" w:cs="Times New Roman"/>
          <w:i/>
          <w:iCs/>
          <w:noProof/>
        </w:rPr>
      </w:pPr>
      <w:r w:rsidRPr="00E36845">
        <w:rPr>
          <w:rFonts w:ascii="Times New Roman" w:hAnsi="Times New Roman" w:cs="Times New Roman"/>
          <w:i/>
          <w:iCs/>
          <w:noProof/>
        </w:rPr>
        <w:t>Effects of G840C Genotype on Personality Domai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675"/>
        <w:gridCol w:w="601"/>
        <w:gridCol w:w="675"/>
        <w:gridCol w:w="891"/>
      </w:tblGrid>
      <w:tr w:rsidR="000E6A87" w:rsidRPr="00E36845" w14:paraId="57BFBBDB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FB54F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7522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8699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6F20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0CC5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0E6A87" w:rsidRPr="00E36845" w14:paraId="28A1A69C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19695AD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6845">
              <w:rPr>
                <w:rFonts w:ascii="Times New Roman" w:eastAsia="Times New Roman" w:hAnsi="Times New Roman" w:cs="Times New Roman"/>
              </w:rPr>
              <w:t>Soci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F8F4E0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D705EC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0B12B0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8CF9D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E6A87" w:rsidRPr="00E36845" w14:paraId="4DF3D363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169B7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1706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271A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F7AF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D71C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0E6A87" w:rsidRPr="00E36845" w14:paraId="63F44267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157DB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42CB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3951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407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3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4D60C" w14:textId="77777777" w:rsidR="000E6A87" w:rsidRPr="00F6116E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E6A87" w:rsidRPr="00E36845" w14:paraId="5D0ABB90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46487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1533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2BD2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F35EB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44D6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0E6A87" w:rsidRPr="00E36845" w14:paraId="002E5AC3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A7E44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AF9A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94F2B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EFEF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8E5A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0E6A87" w:rsidRPr="00E36845" w14:paraId="70775292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C9554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96A9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C12F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0321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DBA0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0E6A87" w:rsidRPr="00E36845" w14:paraId="256CBA3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CA7A0AE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BED95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633B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AAB0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DF0FC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A87" w:rsidRPr="00E36845" w14:paraId="11880C68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03B39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CEDD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D662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4317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B945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E6A87" w:rsidRPr="00E36845" w14:paraId="5ECE251E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0AA0E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89E5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080B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612D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E9F3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E6A87" w:rsidRPr="00E36845" w14:paraId="1F5AD046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2D594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854E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DD5F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545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AF94D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0E6A87" w:rsidRPr="00E36845" w14:paraId="23F9F328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4C3F9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F30A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A409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DF85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C0C1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E6A87" w:rsidRPr="00E36845" w14:paraId="12C57F5E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1FC9A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48D3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9643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5B25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8C90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0E6A87" w:rsidRPr="00E36845" w14:paraId="001A9BB0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DB40101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7649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BF8C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311E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1B1B0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A87" w:rsidRPr="00E36845" w14:paraId="6CE6FA20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34DE3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FB19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DCC6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84F5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852A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0E6A87" w:rsidRPr="00E36845" w14:paraId="4E4C870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69655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22CB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97F3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E63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A0E1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E6A87" w:rsidRPr="00E36845" w14:paraId="55B79ABF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4706E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A0CD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B8EF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9558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3F3A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E6A87" w:rsidRPr="00E36845" w14:paraId="6F5041C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870FE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3B7C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E691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A33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F605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0E6A87" w:rsidRPr="00E36845" w14:paraId="16E7172A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8241D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E6EF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49C8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5BEF0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AB32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0E6A87" w:rsidRPr="00E36845" w14:paraId="65BA6BF6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A706ABE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Open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BD59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EB2AB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8FA4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472DF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A87" w:rsidRPr="00E36845" w14:paraId="5E1E5ADA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CAE69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BB72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E382D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DC42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9FF2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E6A87" w:rsidRPr="00E36845" w14:paraId="0CA3842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03563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CE8C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B4E5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9725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35A1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E6A87" w:rsidRPr="00E36845" w14:paraId="5B4EBF8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10881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03C3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3E84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27F6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F42B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0E6A87" w:rsidRPr="00E36845" w14:paraId="4BAF473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619C5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78D35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100C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8641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4488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0E6A87" w:rsidRPr="00E36845" w14:paraId="608E036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C29EE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1493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337F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80A4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F1B0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0E6A87" w:rsidRPr="00E36845" w14:paraId="18348F63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325C1BD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Negative Affe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864D6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3FE7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544B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8F5A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A87" w:rsidRPr="00E36845" w14:paraId="4FECE49A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D97A4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F3DC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1D4E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1AB6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9C0F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0E6A87" w:rsidRPr="00E36845" w14:paraId="000CE0D7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AC12F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20EBB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BC99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08AE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DA7D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0E6A87" w:rsidRPr="00E36845" w14:paraId="4272AA2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A43CB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77240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6EEE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768D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DA29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E6A87" w:rsidRPr="00E36845" w14:paraId="57E5409D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6B42F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B439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CF3DD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4305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039C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0E6A87" w:rsidRPr="00E36845" w14:paraId="05A1618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C9F27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26605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0B94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02B4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A6C1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0E6A87" w:rsidRPr="00E36845" w14:paraId="7B68A56D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B277A92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95F68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04BF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0E831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8E79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A87" w:rsidRPr="00E36845" w14:paraId="5A86DA7E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F3B2F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E6C31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95FDB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F160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D9AC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E6A87" w:rsidRPr="00E36845" w14:paraId="5D0442B6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901B3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2CF0B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DE0D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7950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3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C660F" w14:textId="77777777" w:rsidR="000E6A87" w:rsidRPr="00F6116E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E6A87" w:rsidRPr="00E36845" w14:paraId="42A9F9E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0244D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D4BD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2E426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7615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F2BA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0E6A87" w:rsidRPr="00E36845" w14:paraId="4F16C88B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5367D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820E5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2AF9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7B2E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77A2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E6A87" w:rsidRPr="00E36845" w14:paraId="0EE1E196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85F2D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823A8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CA37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91335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2AA7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0E6A87" w:rsidRPr="00E36845" w14:paraId="7FA7176D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A97E8E0" w14:textId="77777777" w:rsidR="000E6A87" w:rsidRPr="00E36845" w:rsidRDefault="000E6A87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D816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98CA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5CCC5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D684C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A87" w:rsidRPr="00E36845" w14:paraId="4104D44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ABF69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E0114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C1F40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7C2ED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DCE6D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0E6A87" w:rsidRPr="00E36845" w14:paraId="447882B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0C032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A3500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1E2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0F61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D8DD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0E6A87" w:rsidRPr="00E36845" w14:paraId="1C5F3C9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BBD76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031E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85E0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C72A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78CBF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0E6A87" w:rsidRPr="00E36845" w14:paraId="261EF1FC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3AE4B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C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23362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A230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E70B9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7575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0E6A87" w:rsidRPr="00E36845" w14:paraId="13C16F8E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625AB" w14:textId="77777777" w:rsidR="000E6A87" w:rsidRPr="00E36845" w:rsidRDefault="000E6A87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845">
              <w:rPr>
                <w:rFonts w:ascii="Times New Roman" w:eastAsia="Times New Roman" w:hAnsi="Times New Roman" w:cs="Times New Roman"/>
                <w:color w:val="000000"/>
              </w:rPr>
              <w:t>GG vs.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FD1CA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FDC7E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AAAC3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5BE47" w14:textId="77777777" w:rsidR="000E6A87" w:rsidRPr="00F6116E" w:rsidRDefault="000E6A87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6116E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16950649" w14:textId="20009534" w:rsidR="001C4AF8" w:rsidRDefault="000E6A87" w:rsidP="000E6A87">
      <w:r w:rsidRPr="00E36845">
        <w:rPr>
          <w:rFonts w:ascii="Times New Roman" w:hAnsi="Times New Roman" w:cs="Times New Roman"/>
          <w:i/>
          <w:iCs/>
          <w:noProof/>
          <w:sz w:val="20"/>
          <w:szCs w:val="20"/>
        </w:rPr>
        <w:t>Note</w:t>
      </w:r>
      <w:r w:rsidRPr="00E36845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E36845">
        <w:rPr>
          <w:rFonts w:ascii="Times New Roman" w:hAnsi="Times New Roman" w:cs="Times New Roman"/>
          <w:i/>
          <w:iCs/>
          <w:noProof/>
          <w:sz w:val="20"/>
          <w:szCs w:val="20"/>
        </w:rPr>
        <w:t>N</w:t>
      </w:r>
      <w:r w:rsidRPr="00E36845">
        <w:rPr>
          <w:rFonts w:ascii="Times New Roman" w:hAnsi="Times New Roman" w:cs="Times New Roman"/>
          <w:noProof/>
          <w:sz w:val="20"/>
          <w:szCs w:val="20"/>
        </w:rPr>
        <w:t xml:space="preserve"> = 122.</w:t>
      </w:r>
    </w:p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87"/>
    <w:rsid w:val="000E6A87"/>
    <w:rsid w:val="001C4AF8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A4745"/>
  <w15:chartTrackingRefBased/>
  <w15:docId w15:val="{EEBCBE87-F89C-4802-9F56-E7D5A1B46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5:00Z</dcterms:created>
  <dcterms:modified xsi:type="dcterms:W3CDTF">2021-07-10T14:10:00Z</dcterms:modified>
</cp:coreProperties>
</file>